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Y="1291"/>
        <w:tblOverlap w:val="never"/>
        <w:tblW w:w="0" w:type="auto"/>
        <w:tblLook w:val="04A0" w:firstRow="1" w:lastRow="0" w:firstColumn="1" w:lastColumn="0" w:noHBand="0" w:noVBand="1"/>
      </w:tblPr>
      <w:tblGrid>
        <w:gridCol w:w="1368"/>
        <w:gridCol w:w="1260"/>
        <w:gridCol w:w="1080"/>
        <w:gridCol w:w="2970"/>
      </w:tblGrid>
      <w:tr w:rsidR="0087083B" w:rsidRPr="00002B40" w:rsidTr="00CA0B97"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083B" w:rsidRDefault="0087083B" w:rsidP="00870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083B" w:rsidRDefault="0087083B" w:rsidP="00870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tmill definition</w:t>
            </w:r>
          </w:p>
        </w:tc>
      </w:tr>
      <w:tr w:rsidR="0087083B" w:rsidRPr="00002B40" w:rsidTr="00CA0B97"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083B" w:rsidRPr="00002B40" w:rsidRDefault="0087083B" w:rsidP="00870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002B40">
              <w:rPr>
                <w:rFonts w:ascii="Times New Roman" w:hAnsi="Times New Roman" w:cs="Times New Roman"/>
                <w:sz w:val="24"/>
                <w:szCs w:val="24"/>
              </w:rPr>
              <w:t>ait typ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083B" w:rsidRPr="00002B40" w:rsidRDefault="0087083B" w:rsidP="00870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2B40">
              <w:rPr>
                <w:rFonts w:ascii="Times New Roman" w:hAnsi="Times New Roman" w:cs="Times New Roman"/>
                <w:sz w:val="24"/>
                <w:szCs w:val="24"/>
              </w:rPr>
              <w:t>Frequenc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083B" w:rsidRPr="00002B40" w:rsidRDefault="0087083B" w:rsidP="00870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2B40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083B" w:rsidRPr="00002B40" w:rsidRDefault="0087083B" w:rsidP="00870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mb phase range</w:t>
            </w:r>
          </w:p>
        </w:tc>
      </w:tr>
      <w:tr w:rsidR="0087083B" w:rsidRPr="00002B40" w:rsidTr="00CA0B9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87083B" w:rsidRPr="00002B40" w:rsidRDefault="0087083B" w:rsidP="00870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2B40">
              <w:rPr>
                <w:rFonts w:ascii="Times New Roman" w:hAnsi="Times New Roman" w:cs="Times New Roman"/>
                <w:sz w:val="24"/>
                <w:szCs w:val="24"/>
              </w:rPr>
              <w:t>LSL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7083B" w:rsidRPr="00002B40" w:rsidRDefault="0087083B" w:rsidP="00870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7083B" w:rsidRPr="00002B40" w:rsidRDefault="0087083B" w:rsidP="00870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87083B" w:rsidRDefault="0087083B" w:rsidP="008708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 0 and &lt; 0.25</w:t>
            </w:r>
          </w:p>
        </w:tc>
      </w:tr>
      <w:tr w:rsidR="0087083B" w:rsidRPr="00002B40" w:rsidTr="00CA0B9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87083B" w:rsidRPr="00002B40" w:rsidRDefault="0087083B" w:rsidP="00870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SS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7083B" w:rsidRPr="00002B40" w:rsidRDefault="0087083B" w:rsidP="00870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7083B" w:rsidRPr="00002B40" w:rsidRDefault="0087083B" w:rsidP="00870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87083B" w:rsidRDefault="0087083B" w:rsidP="008708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87083B" w:rsidRPr="00FA4541" w:rsidTr="00CA0B9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87083B" w:rsidRPr="0087083B" w:rsidRDefault="0087083B" w:rsidP="00870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83B">
              <w:rPr>
                <w:rFonts w:ascii="Times New Roman" w:hAnsi="Times New Roman" w:cs="Times New Roman"/>
                <w:sz w:val="24"/>
                <w:szCs w:val="24"/>
              </w:rPr>
              <w:t>LSD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7083B" w:rsidRPr="0087083B" w:rsidRDefault="0087083B" w:rsidP="00870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83B">
              <w:rPr>
                <w:rFonts w:ascii="Times New Roman" w:hAnsi="Times New Roman" w:cs="Times New Roman"/>
                <w:sz w:val="24"/>
                <w:szCs w:val="24"/>
              </w:rPr>
              <w:t>4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7083B" w:rsidRPr="0087083B" w:rsidRDefault="0087083B" w:rsidP="00870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83B">
              <w:rPr>
                <w:rFonts w:ascii="Times New Roman" w:hAnsi="Times New Roman" w:cs="Times New Roman"/>
                <w:sz w:val="24"/>
                <w:szCs w:val="24"/>
              </w:rPr>
              <w:t xml:space="preserve"> 85.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87083B" w:rsidRPr="0087083B" w:rsidRDefault="0087083B" w:rsidP="008708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 0.25 and &lt; 0.50</w:t>
            </w:r>
          </w:p>
        </w:tc>
      </w:tr>
      <w:tr w:rsidR="0087083B" w:rsidRPr="00002B40" w:rsidTr="00CA0B9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87083B" w:rsidRPr="0087083B" w:rsidRDefault="0087083B" w:rsidP="00870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83B">
              <w:rPr>
                <w:rFonts w:ascii="Times New Roman" w:hAnsi="Times New Roman" w:cs="Times New Roman"/>
                <w:sz w:val="24"/>
                <w:szCs w:val="24"/>
              </w:rPr>
              <w:t>TRO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7083B" w:rsidRPr="0087083B" w:rsidRDefault="0087083B" w:rsidP="00870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8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7083B" w:rsidRPr="0087083B" w:rsidRDefault="0087083B" w:rsidP="00870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83B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87083B" w:rsidRPr="0087083B" w:rsidRDefault="0087083B" w:rsidP="008708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87083B" w:rsidRPr="00002B40" w:rsidTr="00CA0B9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87083B" w:rsidRPr="0087083B" w:rsidRDefault="0087083B" w:rsidP="00870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83B">
              <w:rPr>
                <w:rFonts w:ascii="Times New Roman" w:hAnsi="Times New Roman" w:cs="Times New Roman"/>
                <w:sz w:val="24"/>
                <w:szCs w:val="24"/>
              </w:rPr>
              <w:t>DSD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7083B" w:rsidRPr="0087083B" w:rsidRDefault="0087083B" w:rsidP="00870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83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7083B" w:rsidRPr="0087083B" w:rsidRDefault="0087083B" w:rsidP="00870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83B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87083B" w:rsidRPr="0087083B" w:rsidRDefault="0087083B" w:rsidP="008708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 0.50 and &lt; 0.75</w:t>
            </w:r>
          </w:p>
        </w:tc>
      </w:tr>
      <w:tr w:rsidR="0087083B" w:rsidRPr="00666FE6" w:rsidTr="00CA0B9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87083B" w:rsidRPr="0087083B" w:rsidRDefault="0087083B" w:rsidP="0087083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083B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7083B" w:rsidRPr="0087083B" w:rsidRDefault="0087083B" w:rsidP="0087083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083B">
              <w:rPr>
                <w:rFonts w:ascii="Times New Roman" w:hAnsi="Times New Roman" w:cs="Times New Roman"/>
                <w:b/>
                <w:sz w:val="24"/>
                <w:szCs w:val="24"/>
              </w:rPr>
              <w:t>5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7083B" w:rsidRPr="0087083B" w:rsidRDefault="0087083B" w:rsidP="0087083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083B">
              <w:rPr>
                <w:rFonts w:ascii="Times New Roman" w:hAnsi="Times New Roman" w:cs="Times New Roman"/>
                <w:b/>
                <w:sz w:val="24"/>
                <w:szCs w:val="24"/>
              </w:rPr>
              <w:t>10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87083B" w:rsidRPr="0087083B" w:rsidRDefault="0087083B" w:rsidP="0087083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7083B" w:rsidRPr="001B38E8" w:rsidTr="00CA0B9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87083B" w:rsidRPr="0087083B" w:rsidRDefault="0087083B" w:rsidP="0087083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083B">
              <w:rPr>
                <w:rFonts w:ascii="Times New Roman" w:hAnsi="Times New Roman" w:cs="Times New Roman"/>
                <w:b/>
                <w:sz w:val="24"/>
                <w:szCs w:val="24"/>
              </w:rPr>
              <w:t>Total L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7083B" w:rsidRPr="0087083B" w:rsidRDefault="0087083B" w:rsidP="0087083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083B">
              <w:rPr>
                <w:rFonts w:ascii="Times New Roman" w:hAnsi="Times New Roman" w:cs="Times New Roman"/>
                <w:b/>
                <w:sz w:val="24"/>
                <w:szCs w:val="24"/>
              </w:rPr>
              <w:t>5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7083B" w:rsidRPr="0087083B" w:rsidRDefault="0087083B" w:rsidP="0087083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083B">
              <w:rPr>
                <w:rFonts w:ascii="Times New Roman" w:hAnsi="Times New Roman" w:cs="Times New Roman"/>
                <w:b/>
                <w:sz w:val="24"/>
                <w:szCs w:val="24"/>
              </w:rPr>
              <w:t>98.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87083B" w:rsidRPr="0087083B" w:rsidRDefault="0087083B" w:rsidP="0087083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7083B" w:rsidRPr="001B38E8" w:rsidTr="00CA0B9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87083B" w:rsidRPr="0087083B" w:rsidRDefault="0087083B" w:rsidP="0087083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7083B" w:rsidRPr="0087083B" w:rsidRDefault="0087083B" w:rsidP="0087083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7083B" w:rsidRPr="0087083B" w:rsidRDefault="0087083B" w:rsidP="0087083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87083B" w:rsidRPr="0087083B" w:rsidRDefault="0087083B" w:rsidP="0087083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7083B" w:rsidRPr="001B38E8" w:rsidTr="00CA0B9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87083B" w:rsidRPr="001B38E8" w:rsidRDefault="0087083B" w:rsidP="0087083B">
            <w:pPr>
              <w:rPr>
                <w:rFonts w:ascii="Times New Roman" w:hAnsi="Times New Roman" w:cs="Times New Roman"/>
                <w:b/>
                <w:sz w:val="24"/>
                <w:szCs w:val="24"/>
                <w:highlight w:val="gree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7083B" w:rsidRPr="001B38E8" w:rsidRDefault="0087083B" w:rsidP="0087083B">
            <w:pPr>
              <w:rPr>
                <w:rFonts w:ascii="Times New Roman" w:hAnsi="Times New Roman" w:cs="Times New Roman"/>
                <w:b/>
                <w:sz w:val="24"/>
                <w:szCs w:val="24"/>
                <w:highlight w:val="gree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7083B" w:rsidRPr="001B38E8" w:rsidRDefault="0087083B" w:rsidP="0087083B">
            <w:pPr>
              <w:rPr>
                <w:rFonts w:ascii="Times New Roman" w:hAnsi="Times New Roman" w:cs="Times New Roman"/>
                <w:b/>
                <w:sz w:val="24"/>
                <w:szCs w:val="24"/>
                <w:highlight w:val="green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87083B" w:rsidRPr="0087083B" w:rsidRDefault="0087083B" w:rsidP="0087083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7083B" w:rsidRPr="00002B40" w:rsidTr="00CA0B97"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083B" w:rsidRDefault="0087083B" w:rsidP="00870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083B" w:rsidRPr="00002B40" w:rsidRDefault="0087083B" w:rsidP="00870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ldebrand definition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083B" w:rsidRPr="0087083B" w:rsidRDefault="0087083B" w:rsidP="00870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083B" w:rsidRPr="00002B40" w:rsidTr="00CA0B97"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083B" w:rsidRPr="00002B40" w:rsidRDefault="0087083B" w:rsidP="00870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002B40">
              <w:rPr>
                <w:rFonts w:ascii="Times New Roman" w:hAnsi="Times New Roman" w:cs="Times New Roman"/>
                <w:sz w:val="24"/>
                <w:szCs w:val="24"/>
              </w:rPr>
              <w:t>ait typ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083B" w:rsidRPr="00002B40" w:rsidRDefault="0087083B" w:rsidP="00870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2B40">
              <w:rPr>
                <w:rFonts w:ascii="Times New Roman" w:hAnsi="Times New Roman" w:cs="Times New Roman"/>
                <w:sz w:val="24"/>
                <w:szCs w:val="24"/>
              </w:rPr>
              <w:t>Frequenc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083B" w:rsidRPr="00002B40" w:rsidRDefault="0087083B" w:rsidP="00870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2B40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083B" w:rsidRPr="0087083B" w:rsidRDefault="0087083B" w:rsidP="00870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mb phase range</w:t>
            </w:r>
          </w:p>
        </w:tc>
      </w:tr>
      <w:tr w:rsidR="0087083B" w:rsidRPr="00002B40" w:rsidTr="00CA0B9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87083B" w:rsidRPr="0087083B" w:rsidRDefault="0087083B" w:rsidP="00870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83B">
              <w:rPr>
                <w:rFonts w:ascii="Times New Roman" w:hAnsi="Times New Roman" w:cs="Times New Roman"/>
                <w:sz w:val="24"/>
                <w:szCs w:val="24"/>
              </w:rPr>
              <w:t>LSL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7083B" w:rsidRPr="0087083B" w:rsidRDefault="0087083B" w:rsidP="00870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83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7083B" w:rsidRPr="0087083B" w:rsidRDefault="0087083B" w:rsidP="00870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83B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87083B" w:rsidRPr="0087083B" w:rsidRDefault="00CA0B97" w:rsidP="00870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gt;0.0625 and </w:t>
            </w:r>
            <w:r w:rsidRPr="00CA0B9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&lt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875</w:t>
            </w:r>
          </w:p>
        </w:tc>
      </w:tr>
      <w:tr w:rsidR="0087083B" w:rsidRPr="00002B40" w:rsidTr="00CA0B9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87083B" w:rsidRPr="0087083B" w:rsidRDefault="0087083B" w:rsidP="00870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83B">
              <w:rPr>
                <w:rFonts w:ascii="Times New Roman" w:hAnsi="Times New Roman" w:cs="Times New Roman"/>
                <w:sz w:val="24"/>
                <w:szCs w:val="24"/>
              </w:rPr>
              <w:t>LSS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7083B" w:rsidRPr="0087083B" w:rsidRDefault="0087083B" w:rsidP="00870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83B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7083B" w:rsidRPr="0087083B" w:rsidRDefault="0087083B" w:rsidP="00870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83B">
              <w:rPr>
                <w:rFonts w:ascii="Times New Roman" w:hAnsi="Times New Roman" w:cs="Times New Roman"/>
                <w:sz w:val="24"/>
                <w:szCs w:val="24"/>
              </w:rPr>
              <w:t>34.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87083B" w:rsidRPr="00CA0B97" w:rsidRDefault="00CA0B97" w:rsidP="00870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gt; 0.1875 and </w:t>
            </w:r>
            <w:r w:rsidRPr="00CA0B9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125</w:t>
            </w:r>
          </w:p>
        </w:tc>
      </w:tr>
      <w:tr w:rsidR="0087083B" w:rsidRPr="00FA4541" w:rsidTr="00CA0B9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87083B" w:rsidRPr="0087083B" w:rsidRDefault="0087083B" w:rsidP="00870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83B">
              <w:rPr>
                <w:rFonts w:ascii="Times New Roman" w:hAnsi="Times New Roman" w:cs="Times New Roman"/>
                <w:sz w:val="24"/>
                <w:szCs w:val="24"/>
              </w:rPr>
              <w:t>LSD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7083B" w:rsidRPr="0087083B" w:rsidRDefault="0087083B" w:rsidP="00870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83B"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7083B" w:rsidRPr="0087083B" w:rsidRDefault="0087083B" w:rsidP="00870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83B">
              <w:rPr>
                <w:rFonts w:ascii="Times New Roman" w:hAnsi="Times New Roman" w:cs="Times New Roman"/>
                <w:sz w:val="24"/>
                <w:szCs w:val="24"/>
              </w:rPr>
              <w:t>56.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87083B" w:rsidRPr="0087083B" w:rsidRDefault="00CA0B97" w:rsidP="00CA0B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gt; 0.3125 and </w:t>
            </w:r>
            <w:r w:rsidRPr="00CA0B9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375</w:t>
            </w:r>
          </w:p>
        </w:tc>
      </w:tr>
      <w:tr w:rsidR="0087083B" w:rsidRPr="00002B40" w:rsidTr="00CA0B9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87083B" w:rsidRPr="0087083B" w:rsidRDefault="0087083B" w:rsidP="00870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83B">
              <w:rPr>
                <w:rFonts w:ascii="Times New Roman" w:hAnsi="Times New Roman" w:cs="Times New Roman"/>
                <w:sz w:val="24"/>
                <w:szCs w:val="24"/>
              </w:rPr>
              <w:t>TRO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7083B" w:rsidRPr="0087083B" w:rsidRDefault="0087083B" w:rsidP="00870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83B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7083B" w:rsidRPr="0087083B" w:rsidRDefault="0087083B" w:rsidP="00870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83B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87083B" w:rsidRPr="0087083B" w:rsidRDefault="00CA0B97" w:rsidP="00CA0B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gt; 0.4375 and </w:t>
            </w:r>
            <w:r w:rsidRPr="00CA0B9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625</w:t>
            </w:r>
          </w:p>
        </w:tc>
      </w:tr>
      <w:tr w:rsidR="0087083B" w:rsidRPr="00002B40" w:rsidTr="00CA0B9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87083B" w:rsidRPr="0087083B" w:rsidRDefault="0087083B" w:rsidP="00870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83B">
              <w:rPr>
                <w:rFonts w:ascii="Times New Roman" w:hAnsi="Times New Roman" w:cs="Times New Roman"/>
                <w:sz w:val="24"/>
                <w:szCs w:val="24"/>
              </w:rPr>
              <w:t>DSD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7083B" w:rsidRPr="0087083B" w:rsidRDefault="0087083B" w:rsidP="00870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8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7083B" w:rsidRPr="0087083B" w:rsidRDefault="0087083B" w:rsidP="00870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83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87083B" w:rsidRPr="0087083B" w:rsidRDefault="00CA0B97" w:rsidP="00CA0B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gt; 0.5625 and </w:t>
            </w:r>
            <w:r w:rsidRPr="00CA0B9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875</w:t>
            </w:r>
          </w:p>
        </w:tc>
      </w:tr>
      <w:tr w:rsidR="0087083B" w:rsidRPr="00666FE6" w:rsidTr="00CA0B9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87083B" w:rsidRPr="0087083B" w:rsidRDefault="0087083B" w:rsidP="0087083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083B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7083B" w:rsidRPr="0087083B" w:rsidRDefault="0087083B" w:rsidP="0087083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083B">
              <w:rPr>
                <w:rFonts w:ascii="Times New Roman" w:hAnsi="Times New Roman" w:cs="Times New Roman"/>
                <w:b/>
                <w:sz w:val="24"/>
                <w:szCs w:val="24"/>
              </w:rPr>
              <w:t>5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7083B" w:rsidRPr="0087083B" w:rsidRDefault="0087083B" w:rsidP="0087083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083B">
              <w:rPr>
                <w:rFonts w:ascii="Times New Roman" w:hAnsi="Times New Roman" w:cs="Times New Roman"/>
                <w:b/>
                <w:sz w:val="24"/>
                <w:szCs w:val="24"/>
              </w:rPr>
              <w:t>10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87083B" w:rsidRPr="0087083B" w:rsidRDefault="0087083B" w:rsidP="0087083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7083B" w:rsidRPr="001B38E8" w:rsidTr="00CA0B9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87083B" w:rsidRPr="0087083B" w:rsidRDefault="0087083B" w:rsidP="0087083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083B">
              <w:rPr>
                <w:rFonts w:ascii="Times New Roman" w:hAnsi="Times New Roman" w:cs="Times New Roman"/>
                <w:b/>
                <w:sz w:val="24"/>
                <w:szCs w:val="24"/>
              </w:rPr>
              <w:t>Total L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7083B" w:rsidRPr="0087083B" w:rsidRDefault="0087083B" w:rsidP="0087083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083B">
              <w:rPr>
                <w:rFonts w:ascii="Times New Roman" w:hAnsi="Times New Roman" w:cs="Times New Roman"/>
                <w:b/>
                <w:sz w:val="24"/>
                <w:szCs w:val="24"/>
              </w:rPr>
              <w:t>4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7083B" w:rsidRPr="0087083B" w:rsidRDefault="0087083B" w:rsidP="0087083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083B">
              <w:rPr>
                <w:rFonts w:ascii="Times New Roman" w:hAnsi="Times New Roman" w:cs="Times New Roman"/>
                <w:b/>
                <w:sz w:val="24"/>
                <w:szCs w:val="24"/>
              </w:rPr>
              <w:t>92.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87083B" w:rsidRPr="0087083B" w:rsidRDefault="0087083B" w:rsidP="0087083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6945EB" w:rsidRDefault="0087083B">
      <w:pPr>
        <w:rPr>
          <w:rFonts w:ascii="Times New Roman" w:hAnsi="Times New Roman" w:cs="Times New Roman"/>
          <w:sz w:val="24"/>
          <w:szCs w:val="24"/>
        </w:rPr>
      </w:pPr>
      <w:r w:rsidRPr="00A47D6C">
        <w:rPr>
          <w:rFonts w:ascii="Times New Roman" w:hAnsi="Times New Roman" w:cs="Times New Roman"/>
          <w:sz w:val="24"/>
          <w:szCs w:val="24"/>
        </w:rPr>
        <w:t xml:space="preserve">Table S1. </w:t>
      </w:r>
      <w:r w:rsidR="00CA0B97" w:rsidRPr="00A47D6C">
        <w:rPr>
          <w:rFonts w:ascii="Times New Roman" w:hAnsi="Times New Roman" w:cs="Times New Roman"/>
          <w:sz w:val="24"/>
          <w:szCs w:val="24"/>
        </w:rPr>
        <w:t xml:space="preserve"> Comparison of gait type frequencies in Family “A” using methods of Cartmill et al. [7] and Hildebrand </w:t>
      </w:r>
      <w:r w:rsidR="00A47D6C">
        <w:rPr>
          <w:rFonts w:ascii="Times New Roman" w:hAnsi="Times New Roman" w:cs="Times New Roman"/>
          <w:sz w:val="24"/>
          <w:szCs w:val="24"/>
        </w:rPr>
        <w:t>[3</w:t>
      </w:r>
      <w:ins w:id="0" w:author="Liza Shapiro" w:date="2014-06-04T12:47:00Z">
        <w:r w:rsidR="003B05B6">
          <w:rPr>
            <w:rFonts w:ascii="Times New Roman" w:hAnsi="Times New Roman" w:cs="Times New Roman"/>
            <w:sz w:val="24"/>
            <w:szCs w:val="24"/>
          </w:rPr>
          <w:t>8</w:t>
        </w:r>
      </w:ins>
      <w:del w:id="1" w:author="Liza Shapiro" w:date="2014-06-04T12:47:00Z">
        <w:r w:rsidR="00A47D6C" w:rsidDel="003B05B6">
          <w:rPr>
            <w:rFonts w:ascii="Times New Roman" w:hAnsi="Times New Roman" w:cs="Times New Roman"/>
            <w:sz w:val="24"/>
            <w:szCs w:val="24"/>
          </w:rPr>
          <w:delText>7</w:delText>
        </w:r>
      </w:del>
      <w:r w:rsidR="00A47D6C">
        <w:rPr>
          <w:rFonts w:ascii="Times New Roman" w:hAnsi="Times New Roman" w:cs="Times New Roman"/>
          <w:sz w:val="24"/>
          <w:szCs w:val="24"/>
        </w:rPr>
        <w:t>].</w:t>
      </w:r>
    </w:p>
    <w:p w:rsidR="000B20CB" w:rsidRDefault="000B20CB">
      <w:pPr>
        <w:rPr>
          <w:rFonts w:ascii="Times New Roman" w:hAnsi="Times New Roman" w:cs="Times New Roman"/>
          <w:sz w:val="24"/>
          <w:szCs w:val="24"/>
        </w:rPr>
      </w:pPr>
    </w:p>
    <w:p w:rsidR="000B20CB" w:rsidRDefault="000B20CB">
      <w:pPr>
        <w:rPr>
          <w:rFonts w:ascii="Times New Roman" w:hAnsi="Times New Roman" w:cs="Times New Roman"/>
          <w:sz w:val="24"/>
          <w:szCs w:val="24"/>
        </w:rPr>
      </w:pPr>
    </w:p>
    <w:p w:rsidR="000B20CB" w:rsidRDefault="000B20CB">
      <w:pPr>
        <w:rPr>
          <w:rFonts w:ascii="Times New Roman" w:hAnsi="Times New Roman" w:cs="Times New Roman"/>
          <w:sz w:val="24"/>
          <w:szCs w:val="24"/>
        </w:rPr>
      </w:pPr>
    </w:p>
    <w:p w:rsidR="000B20CB" w:rsidRDefault="000B20CB">
      <w:pPr>
        <w:rPr>
          <w:rFonts w:ascii="Times New Roman" w:hAnsi="Times New Roman" w:cs="Times New Roman"/>
          <w:sz w:val="24"/>
          <w:szCs w:val="24"/>
        </w:rPr>
      </w:pPr>
    </w:p>
    <w:p w:rsidR="000B20CB" w:rsidRDefault="000B20CB">
      <w:pPr>
        <w:rPr>
          <w:rFonts w:ascii="Times New Roman" w:hAnsi="Times New Roman" w:cs="Times New Roman"/>
          <w:sz w:val="24"/>
          <w:szCs w:val="24"/>
        </w:rPr>
      </w:pPr>
      <w:bookmarkStart w:id="2" w:name="_GoBack"/>
      <w:bookmarkEnd w:id="2"/>
    </w:p>
    <w:p w:rsidR="000B20CB" w:rsidRDefault="000B20CB">
      <w:pPr>
        <w:rPr>
          <w:rFonts w:ascii="Times New Roman" w:hAnsi="Times New Roman" w:cs="Times New Roman"/>
          <w:sz w:val="24"/>
          <w:szCs w:val="24"/>
        </w:rPr>
      </w:pPr>
    </w:p>
    <w:p w:rsidR="000B20CB" w:rsidRDefault="000B20CB">
      <w:pPr>
        <w:rPr>
          <w:rFonts w:ascii="Times New Roman" w:hAnsi="Times New Roman" w:cs="Times New Roman"/>
          <w:sz w:val="24"/>
          <w:szCs w:val="24"/>
        </w:rPr>
      </w:pPr>
    </w:p>
    <w:p w:rsidR="000B20CB" w:rsidRDefault="000B20CB">
      <w:pPr>
        <w:rPr>
          <w:rFonts w:ascii="Times New Roman" w:hAnsi="Times New Roman" w:cs="Times New Roman"/>
          <w:sz w:val="24"/>
          <w:szCs w:val="24"/>
        </w:rPr>
      </w:pPr>
    </w:p>
    <w:p w:rsidR="000B20CB" w:rsidRDefault="000B20CB">
      <w:pPr>
        <w:rPr>
          <w:rFonts w:ascii="Times New Roman" w:hAnsi="Times New Roman" w:cs="Times New Roman"/>
          <w:sz w:val="24"/>
          <w:szCs w:val="24"/>
        </w:rPr>
      </w:pPr>
    </w:p>
    <w:p w:rsidR="000B20CB" w:rsidRDefault="000B20CB">
      <w:pPr>
        <w:rPr>
          <w:rFonts w:ascii="Times New Roman" w:hAnsi="Times New Roman" w:cs="Times New Roman"/>
          <w:sz w:val="24"/>
          <w:szCs w:val="24"/>
        </w:rPr>
      </w:pPr>
    </w:p>
    <w:p w:rsidR="000B20CB" w:rsidRDefault="000B20CB">
      <w:pPr>
        <w:rPr>
          <w:rFonts w:ascii="Times New Roman" w:hAnsi="Times New Roman" w:cs="Times New Roman"/>
          <w:sz w:val="24"/>
          <w:szCs w:val="24"/>
        </w:rPr>
      </w:pPr>
    </w:p>
    <w:p w:rsidR="000B20CB" w:rsidRDefault="000B20CB">
      <w:pPr>
        <w:rPr>
          <w:rFonts w:ascii="Times New Roman" w:hAnsi="Times New Roman" w:cs="Times New Roman"/>
          <w:sz w:val="24"/>
          <w:szCs w:val="24"/>
        </w:rPr>
      </w:pPr>
    </w:p>
    <w:p w:rsidR="000B20CB" w:rsidRDefault="000B20CB" w:rsidP="000B20C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03B5B">
        <w:rPr>
          <w:rFonts w:ascii="Times New Roman" w:hAnsi="Times New Roman" w:cs="Times New Roman"/>
          <w:sz w:val="24"/>
          <w:szCs w:val="24"/>
        </w:rPr>
        <w:t>LS=Lateral sequence, DS=Diagonal sequence, LC=Lateral couplets, DC=Diagonal couplets</w:t>
      </w:r>
      <w:r>
        <w:rPr>
          <w:rFonts w:ascii="Times New Roman" w:hAnsi="Times New Roman" w:cs="Times New Roman"/>
          <w:sz w:val="24"/>
          <w:szCs w:val="24"/>
        </w:rPr>
        <w:t>, SF=</w:t>
      </w:r>
      <w:proofErr w:type="spellStart"/>
      <w:r>
        <w:rPr>
          <w:rFonts w:ascii="Times New Roman" w:hAnsi="Times New Roman" w:cs="Times New Roman"/>
          <w:sz w:val="24"/>
          <w:szCs w:val="24"/>
        </w:rPr>
        <w:t>Singlefoot</w:t>
      </w:r>
      <w:proofErr w:type="spellEnd"/>
    </w:p>
    <w:p w:rsidR="000B20CB" w:rsidRDefault="000B20CB" w:rsidP="000B20C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B20CB" w:rsidRPr="00A47D6C" w:rsidRDefault="000B20CB">
      <w:pPr>
        <w:rPr>
          <w:rFonts w:ascii="Times New Roman" w:hAnsi="Times New Roman" w:cs="Times New Roman"/>
          <w:sz w:val="24"/>
          <w:szCs w:val="24"/>
        </w:rPr>
      </w:pPr>
    </w:p>
    <w:sectPr w:rsidR="000B20CB" w:rsidRPr="00A47D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083B"/>
    <w:rsid w:val="000B20CB"/>
    <w:rsid w:val="003B05B6"/>
    <w:rsid w:val="006945EB"/>
    <w:rsid w:val="00715CCB"/>
    <w:rsid w:val="0087083B"/>
    <w:rsid w:val="00A47D6C"/>
    <w:rsid w:val="00CA0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08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083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708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083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08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083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708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083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za Shapiro</dc:creator>
  <cp:lastModifiedBy>Liza Shapiro</cp:lastModifiedBy>
  <cp:revision>2</cp:revision>
  <dcterms:created xsi:type="dcterms:W3CDTF">2014-06-04T17:48:00Z</dcterms:created>
  <dcterms:modified xsi:type="dcterms:W3CDTF">2014-06-04T17:48:00Z</dcterms:modified>
</cp:coreProperties>
</file>